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37B" w:rsidRPr="00371B51" w:rsidRDefault="0098537B" w:rsidP="0098537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71B5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A6AB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371B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The primers used for real-time 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6914"/>
      </w:tblGrid>
      <w:tr w:rsidR="00EA6A0B" w:rsidRPr="007A1B38" w:rsidTr="003E05DA">
        <w:trPr>
          <w:trHeight w:val="507"/>
        </w:trPr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A86F36" w:rsidRDefault="00EA6A0B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6F36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Primer sequences</w:t>
            </w:r>
          </w:p>
        </w:tc>
      </w:tr>
      <w:tr w:rsidR="00EA6A0B" w:rsidRPr="007A1B38" w:rsidTr="003E05DA"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UBI</w:t>
            </w:r>
          </w:p>
        </w:tc>
        <w:tc>
          <w:tcPr>
            <w:tcW w:w="6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GACGGACGCACCCTGGCTGACTAC</w:t>
            </w:r>
          </w:p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TGCTGCCAATTACCATATACCACGAC</w:t>
            </w:r>
          </w:p>
        </w:tc>
      </w:tr>
      <w:tr w:rsidR="00EA6A0B" w:rsidRPr="007A1B38" w:rsidTr="003E05DA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APX1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CCAAGGGTTCTGACCACCTA</w:t>
            </w:r>
          </w:p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CAAGGTCCCTCAAAACCAGA</w:t>
            </w:r>
          </w:p>
        </w:tc>
      </w:tr>
      <w:tr w:rsidR="00EA6A0B" w:rsidRPr="007A1B38" w:rsidTr="003E05DA"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CATA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1E3277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CGGATAGACAGGAGAGGTTCA</w:t>
            </w:r>
          </w:p>
          <w:p w:rsidR="00EA6A0B" w:rsidRPr="001E3277" w:rsidRDefault="00EA6A0B" w:rsidP="003E05DA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1E3277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AATCTTCACCCCCAACGACT</w:t>
            </w:r>
          </w:p>
        </w:tc>
      </w:tr>
    </w:tbl>
    <w:p w:rsidR="0098537B" w:rsidRPr="001E3277" w:rsidRDefault="0098537B" w:rsidP="0098537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016A5" w:rsidRDefault="008016A5">
      <w:bookmarkStart w:id="0" w:name="_GoBack"/>
      <w:bookmarkEnd w:id="0"/>
    </w:p>
    <w:sectPr w:rsidR="008016A5" w:rsidSect="009B138F">
      <w:pgSz w:w="11906" w:h="16838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4621" w:rsidRDefault="000B4621" w:rsidP="00371B51">
      <w:pPr>
        <w:spacing w:after="0" w:line="240" w:lineRule="auto"/>
      </w:pPr>
      <w:r>
        <w:separator/>
      </w:r>
    </w:p>
  </w:endnote>
  <w:endnote w:type="continuationSeparator" w:id="0">
    <w:p w:rsidR="000B4621" w:rsidRDefault="000B4621" w:rsidP="00371B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4621" w:rsidRDefault="000B4621" w:rsidP="00371B51">
      <w:pPr>
        <w:spacing w:after="0" w:line="240" w:lineRule="auto"/>
      </w:pPr>
      <w:r>
        <w:separator/>
      </w:r>
    </w:p>
  </w:footnote>
  <w:footnote w:type="continuationSeparator" w:id="0">
    <w:p w:rsidR="000B4621" w:rsidRDefault="000B4621" w:rsidP="00371B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37B"/>
    <w:rsid w:val="000B4621"/>
    <w:rsid w:val="002130BC"/>
    <w:rsid w:val="002414C1"/>
    <w:rsid w:val="003711D2"/>
    <w:rsid w:val="00371B51"/>
    <w:rsid w:val="004D1225"/>
    <w:rsid w:val="00523C80"/>
    <w:rsid w:val="006A6ABC"/>
    <w:rsid w:val="008016A5"/>
    <w:rsid w:val="00911F25"/>
    <w:rsid w:val="0098537B"/>
    <w:rsid w:val="009B138F"/>
    <w:rsid w:val="00EA6A0B"/>
    <w:rsid w:val="00F007A5"/>
    <w:rsid w:val="00F92C3C"/>
    <w:rsid w:val="00F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F566742-72C2-4BCE-9D6F-466C2B962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537B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537B"/>
    <w:pPr>
      <w:spacing w:after="0" w:line="240" w:lineRule="auto"/>
      <w:jc w:val="both"/>
    </w:pPr>
    <w:rPr>
      <w:kern w:val="2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71B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1B51"/>
    <w:rPr>
      <w:kern w:val="2"/>
      <w:sz w:val="20"/>
      <w:lang w:val="en-US"/>
    </w:rPr>
  </w:style>
  <w:style w:type="paragraph" w:styleId="a5">
    <w:name w:val="footer"/>
    <w:basedOn w:val="a"/>
    <w:link w:val="Char0"/>
    <w:uiPriority w:val="99"/>
    <w:unhideWhenUsed/>
    <w:rsid w:val="00371B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1B51"/>
    <w:rPr>
      <w:kern w:val="2"/>
      <w:sz w:val="20"/>
      <w:lang w:val="en-US"/>
    </w:rPr>
  </w:style>
  <w:style w:type="character" w:styleId="a6">
    <w:name w:val="line number"/>
    <w:basedOn w:val="a0"/>
    <w:uiPriority w:val="99"/>
    <w:semiHidden/>
    <w:unhideWhenUsed/>
    <w:rsid w:val="009B13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>Microsoft Corporation</Company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Windows 사용자</cp:lastModifiedBy>
  <cp:revision>8</cp:revision>
  <dcterms:created xsi:type="dcterms:W3CDTF">2015-12-16T08:16:00Z</dcterms:created>
  <dcterms:modified xsi:type="dcterms:W3CDTF">2017-11-20T05:16:00Z</dcterms:modified>
</cp:coreProperties>
</file>